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C39" w:rsidRDefault="007F2C39" w:rsidP="00E129A0">
      <w:pPr>
        <w:ind w:firstLine="0"/>
      </w:pPr>
      <w:proofErr w:type="gramStart"/>
      <w:r w:rsidRPr="00E475CF">
        <w:rPr>
          <w:b/>
        </w:rPr>
        <w:t>S</w:t>
      </w:r>
      <w:r>
        <w:rPr>
          <w:b/>
        </w:rPr>
        <w:t>12</w:t>
      </w:r>
      <w:r w:rsidRPr="00E475CF">
        <w:rPr>
          <w:b/>
        </w:rPr>
        <w:t xml:space="preserve"> Table.</w:t>
      </w:r>
      <w:proofErr w:type="gramEnd"/>
      <w:r w:rsidRPr="00E475CF">
        <w:rPr>
          <w:b/>
        </w:rPr>
        <w:t xml:space="preserve"> Fish species reported in and around Gladstone harbour</w:t>
      </w:r>
      <w:r>
        <w:rPr>
          <w:b/>
        </w:rPr>
        <w:t xml:space="preserve"> from 2005 to 2015</w:t>
      </w:r>
      <w:r w:rsidRPr="00E475CF">
        <w:rPr>
          <w:b/>
        </w:rPr>
        <w:t>.</w:t>
      </w:r>
      <w:r>
        <w:t xml:space="preserve"> Data were sourced from both fisheries </w:t>
      </w:r>
      <w:r w:rsidRPr="00363D41">
        <w:t xml:space="preserve">dependent </w:t>
      </w:r>
      <w:r>
        <w:rPr>
          <w:noProof/>
        </w:rPr>
        <w:t>[1-5]</w:t>
      </w:r>
      <w:r>
        <w:t xml:space="preserve"> and independent </w:t>
      </w:r>
      <w:r>
        <w:rPr>
          <w:noProof/>
        </w:rPr>
        <w:t>[6-10]</w:t>
      </w:r>
      <w:r>
        <w:t xml:space="preserve"> studies, as well as from the Queensland Government shark control program </w:t>
      </w:r>
      <w:r>
        <w:rPr>
          <w:noProof/>
        </w:rPr>
        <w:t>[10]</w:t>
      </w:r>
      <w:r>
        <w:t xml:space="preserve">, published </w:t>
      </w:r>
      <w:r w:rsidRPr="004B522B">
        <w:t>from 2005</w:t>
      </w:r>
      <w:r>
        <w:t xml:space="preserve"> onward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1"/>
        <w:gridCol w:w="3016"/>
        <w:gridCol w:w="2086"/>
        <w:gridCol w:w="2120"/>
        <w:gridCol w:w="675"/>
        <w:gridCol w:w="604"/>
        <w:gridCol w:w="604"/>
        <w:gridCol w:w="604"/>
        <w:gridCol w:w="1264"/>
      </w:tblGrid>
      <w:tr w:rsidR="007F2C39" w:rsidRPr="00E42139" w:rsidTr="009960C7">
        <w:trPr>
          <w:trHeight w:val="315"/>
          <w:tblHeader/>
        </w:trPr>
        <w:tc>
          <w:tcPr>
            <w:tcW w:w="2193" w:type="pct"/>
            <w:gridSpan w:val="2"/>
            <w:shd w:val="clear" w:color="auto" w:fill="auto"/>
            <w:noWrap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Type of Study</w:t>
            </w:r>
          </w:p>
        </w:tc>
        <w:tc>
          <w:tcPr>
            <w:tcW w:w="1484" w:type="pct"/>
            <w:gridSpan w:val="2"/>
            <w:shd w:val="clear" w:color="auto" w:fill="auto"/>
            <w:noWrap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Fisheries Dependent</w:t>
            </w:r>
          </w:p>
        </w:tc>
        <w:tc>
          <w:tcPr>
            <w:tcW w:w="1323" w:type="pct"/>
            <w:gridSpan w:val="5"/>
            <w:shd w:val="clear" w:color="auto" w:fill="auto"/>
            <w:noWrap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Fisheries Independent</w:t>
            </w:r>
          </w:p>
        </w:tc>
      </w:tr>
      <w:tr w:rsidR="007F2C39" w:rsidRPr="00E42139" w:rsidTr="009960C7">
        <w:trPr>
          <w:trHeight w:val="387"/>
          <w:tblHeader/>
        </w:trPr>
        <w:tc>
          <w:tcPr>
            <w:tcW w:w="2193" w:type="pct"/>
            <w:gridSpan w:val="2"/>
            <w:shd w:val="clear" w:color="auto" w:fill="auto"/>
            <w:noWrap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Reference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F2C39" w:rsidRPr="00E475CF" w:rsidRDefault="007F2C39" w:rsidP="00E129A0">
            <w:pPr>
              <w:spacing w:after="0"/>
              <w:ind w:firstLine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Commercial</w:t>
            </w:r>
            <w:r w:rsidRPr="00E475C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n-AU"/>
              </w:rPr>
              <w:t>[3, 5]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75CF" w:rsidRDefault="007F2C39" w:rsidP="00E129A0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Recreational</w:t>
            </w:r>
            <w:r w:rsidRPr="00E475CF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n-AU"/>
              </w:rPr>
              <w:t>[1, 2]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75CF" w:rsidRDefault="007F2C39" w:rsidP="00E129A0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  <w:lang w:eastAsia="en-AU"/>
              </w:rPr>
              <w:t>[7]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75CF" w:rsidRDefault="007F2C39" w:rsidP="00E129A0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  <w:lang w:eastAsia="en-AU"/>
              </w:rPr>
              <w:t>[8]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75CF" w:rsidRDefault="007F2C39" w:rsidP="00E129A0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  <w:lang w:eastAsia="en-AU"/>
              </w:rPr>
              <w:t>[9]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75CF" w:rsidRDefault="007F2C39" w:rsidP="00E129A0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  <w:lang w:eastAsia="en-AU"/>
              </w:rPr>
              <w:t>[6]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75CF" w:rsidRDefault="007F2C39" w:rsidP="00E129A0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18"/>
                <w:szCs w:val="18"/>
                <w:lang w:eastAsia="en-AU"/>
              </w:rPr>
              <w:t>[10]</w:t>
            </w:r>
          </w:p>
        </w:tc>
      </w:tr>
      <w:tr w:rsidR="007F2C39" w:rsidRPr="00E42139" w:rsidTr="009960C7">
        <w:trPr>
          <w:trHeight w:val="315"/>
          <w:tblHeader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Scientific Name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Common Nam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2005 / 2015</w:t>
            </w: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2006 / 2014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2003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??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20</w:t>
            </w:r>
            <w:r w:rsidRPr="00E475CF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20</w:t>
            </w:r>
            <w:r w:rsidRPr="00E475CF">
              <w:rPr>
                <w:rFonts w:eastAsia="Times New Roman" w:cs="Times New Roman"/>
                <w:b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75CF" w:rsidRDefault="007F2C39" w:rsidP="009960C7">
            <w:pPr>
              <w:spacing w:after="0"/>
              <w:ind w:firstLine="0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475CF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2006 / 2015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ustralian Blacktip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acktip Reef Whal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60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ull Whal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2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ommon Blacktip Whal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2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reek Whal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usky Whal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ammerhead Shark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ong Nose Whal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andbar Whal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calloped Hammerhead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harptooth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Shark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awny Shark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iger Shark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3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al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365F91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color w:val="365F91"/>
                <w:sz w:val="18"/>
                <w:szCs w:val="18"/>
                <w:lang w:eastAsia="en-AU"/>
              </w:rPr>
              <w:t>1</w:t>
            </w: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bsalom </w:t>
            </w:r>
            <w:proofErr w:type="spellStart"/>
            <w:r w:rsidRPr="00F9768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adi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ringe-Finned Treval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9768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canthopagrus</w:t>
            </w:r>
            <w:proofErr w:type="spellEnd"/>
            <w:r w:rsidRPr="00F9768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F9768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stral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ellowfin Brea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5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9768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canthopagrus</w:t>
            </w:r>
            <w:proofErr w:type="spellEnd"/>
            <w:r w:rsidRPr="00F9768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F9768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erd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ikey Brea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F97681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F97681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rea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8.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canthur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uliginos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urgeon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centronur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entaculata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hortpouch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Pygmy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ipehorse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chlyop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igr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ack Sol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lep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klein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azor Belly Scad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mbassi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rian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acleay's Glass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4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6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Ambiserrul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jugos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lat Head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mniatab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rcoide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arred Grunt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nacan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barbatu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earded Leather Jack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nyperod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eucogrammic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roup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pog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asci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riped Cardinal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pog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imen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ardinal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gyrosom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japonic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Jew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Arius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raeffe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ue Cat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othr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ispid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uffer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othr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nilens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arrow-Lined Toad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rhamp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clerolep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nub-Nosed Gar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seraggod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orman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lat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therinomor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gilby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Common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ardyhead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9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xi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hazard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rigate Mackerel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athyaploacti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natissim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Velvet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athygobi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usc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Dusky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rillgoby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mp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yon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ryon’s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rangoid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eruleopinn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nion-Ring Treval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rangoid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ulvogutt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ellow Spotted Treval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ranx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ignobil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iant Treval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ranx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lampyg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ue Fin Treval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ranx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exfasci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ig Eye Treval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entropog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rmor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obbler/Marbled Fortescu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haetod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icinc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hree-Band Coral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hano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hano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ilk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Chelonod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toc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ilk-Spotted Puff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hoerod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ephalote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Purple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usk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hoero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rachysoma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cific Short-Bodied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rytho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mplex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ijian Banded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rytho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lavofasciatu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ticulate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rytho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aematopter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ef-Top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rytho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intestinalis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ustralian Messmate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rytho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us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ange-Spotted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rytho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xtoni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Paxton’s Pipefish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rytho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chultzi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Schultz’s Pipefish 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raterocepha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tercusmuscarum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Flyspecked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ardyhead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ynogloss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ccullochi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cculloch's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Tongue Sol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Dasyati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luviorum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rown Stingra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Diodor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ichthemer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orcupine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Doryrhamp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xcis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uestripe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Drepane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unctata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Spotted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ickel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leutheronem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etradactylum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ue Threadfi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hreadfi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12.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lop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awaiensis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adyfish Or Herri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ngrauli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stral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nchovy- Australia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pinephe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ioides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oldspotted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ockcod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pinephe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culatus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igh Fin Grouper Or Rock Cod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pinephe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labaricus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alabar Or Greasy Group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pinephe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quoyanus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Longfin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ockcod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ros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rosa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cific Monkey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Favonigobi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xquisitus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and Gob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estucalex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inc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irdled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ilicamp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igr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iger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raudell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rassiop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 xml:space="preserve">Carp </w:t>
            </w:r>
            <w:proofErr w:type="spellStart"/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Prettyfin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rr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ilamentos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Threadfin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ilverbelly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rr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yen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Oceanic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ilverbelly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rr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ubfasci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Common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ilverbelly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lossami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prion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uth Almight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nathanod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pecios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olden Treval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ymnothorax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avagine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aced Mora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alicamp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duncker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d-Hair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alicamp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ray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ud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alicamp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itid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ittering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alicamp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pinirostr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iny-Snout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arpad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anslucen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izard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erklots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stelnau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outhern Herri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48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9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ipp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yanospilos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ue-Speckled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ipp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eptagon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adura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ipp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nicill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eady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ippocampus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argibant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ygmy Seahor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ippocampus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endrik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astern Spiny Seahor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ippocampus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kud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otted Seahor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ippocampus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ultispin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orthern Spiny Seahor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Hippocampus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lanifron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lat-Faced Seahor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ippocampus zebr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Zebra Seahors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Hyperolop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anslucid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lassy Spra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yporhamp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stral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a Gar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yporhamp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quoy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hort-Nosed Gar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ypseleotri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mpress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Empire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udgeon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Jaydi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gyrogaster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ardinal Or Siphon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Johni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orneens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roaker/River Dew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Kuhli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upestr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Jungle Perc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Kyphos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igibb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rown Chub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at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lcarifer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arramundi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15.6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eiogna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quul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Common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ony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03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9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eiopotherap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unicolor 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angled Perc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eptobram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ueller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almo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ethri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nivitt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hreadfin Empero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ethri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aticaud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rass Empero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ethri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nebulosu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angled Empero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iocranium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raepositum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asp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issocamp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un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Javelin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Liza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gente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oldspot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45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Liza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dussumier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lat-Tail 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Liza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ubvirid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reenback 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Liza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ade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ade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Liza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aigiens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amond Scale 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ubricogobi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n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rnate Slippery Gob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utja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gentimacul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angrove Jack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utja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arponot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ripey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Snapp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Lutja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ibb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umpback Red Snapp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utja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usselli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ussell's Snapp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rilyn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leurostict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anded Toad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galaspi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rdyl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inny Scad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2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galop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yprinoide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do-Pacific Tarpon Or Herri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iacan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ute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Yellow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angbelly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lanotoeni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plendid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astern Rainbow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euscheni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sp2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eatherjack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icrocan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trig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ripey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icrogna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ndersoni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nderson’s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icrogna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revirostr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horntail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onodacty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argenteu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amond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ugil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ephal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a 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4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47.6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ugilogobi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tigmatic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ackspot Mangrove Gob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uraenesox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inev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ike Eel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annocamp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ic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inted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aso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nnul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itemargin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icorn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aso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ongan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ulbnose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icorn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aso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unicorn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uespine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nicorn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ematalos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come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ony Brea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ematalos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reb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ony Brea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emipter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heodore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ellow-Lip Butterfly-Brea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Notesth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obust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ull Rou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mobranc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otundicep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otund Blenn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Ophiocar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orocephal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Spangled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udgeon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pistogna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ximi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arlequin Smil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bonym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ame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ite Spotted Dragon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tolith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uber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iger Tooth Croak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racentropog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esp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Wasp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ogue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rachaetod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cell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cellate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Coral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radicul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etifer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ol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ramugil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orgi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oldspot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raploacti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achyderm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sback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Velvet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rapriacan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ansonnet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igmy Sweep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rascorpaen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ossambic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ozambique Scorpion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lat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quadriline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rumpet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lat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exline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astern Striped Trumpet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ntapod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radise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radise Threadfin Brea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riopthalm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koelreuter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ud-Skipp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etroscirt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ariabil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abre Tooth Blenn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latycepha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enari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and Flathead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latycepha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usc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usky Flathead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latycepha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indic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artail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Flathead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lathead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.3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lectorhinc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ibbos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rown Sweetlips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olydacty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ultiradi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ustralian Threadfi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omacan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emicircul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lue Angel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omadas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argenteu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eckled Javeli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omadas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kaakan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arred Javelin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7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Pomadas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cul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addle Grun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runt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4.1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riacan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cracanth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d Big Ey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seudomonacan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elong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ourband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Leatherjack / File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seudomugil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ignifer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cific Blue Ey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seudorhomb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argent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lound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seudorhomb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si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arge-Toothed Flound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teragog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lagellifer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ocktail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ardinell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ibbos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oldstripe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ardinella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aurid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undosquam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arge-Scaled Grinn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catophag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rg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otted Sca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5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colopsi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onogramm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ainbow Monocle Brea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comberoid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ommersonnian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alang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ueen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comberoid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ysan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oublespotted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Queen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comberomor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queenslandic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chool Mackerel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ackerel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9.8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elaroid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eptolep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mooth-Tailed Treval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elenotoc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ultifasciat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riped Butter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7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eriol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aland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ellowtail King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iga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ine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old Lined Rabbit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iga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ivul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appy Moments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8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illago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nal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iti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illago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iliat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and Whiti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illago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culat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aculat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inter Whiti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Whiti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.2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Solegna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ardwicki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Pallid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ipehorse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ole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eterorhino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iger Sol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olenostom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yanopter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Robust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hostpipe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olenostom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paradox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Ornate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hostpipe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phyraen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jello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ick Handle Barracuda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phyraen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btusat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ellowtail Barracuda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trongylur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trongylur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ottail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Needl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ynancei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orrid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stuarine Ston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yngnathoide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iaculeatus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Double-End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ipehorse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Synod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lobel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obel's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Lizard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athicarp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tler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Blackspot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ngerlfish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erap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jarbu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rescent Grunt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erap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puta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pinycheek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Grunt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etracteno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hamilton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ommon Toad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etradontidae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uffer 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hryss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estuari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outhern Anchov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hun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lbacare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ellowfin Tuna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hunn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onggol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ongtail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Tuna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achinocephal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myop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inted Grinner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achyrhamp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icoarctat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entstick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Pipe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epaon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jarbu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rescent Perc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iacanth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revirostr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hort-Nosed Tripod-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ipodichthy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ngustifron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Yellow-Fin Tripod-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ylosur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rocodil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rocodile Long-Tom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ylosur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avialoide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Stout </w:t>
            </w: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ongtom</w:t>
            </w:r>
            <w:proofErr w:type="spellEnd"/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lastRenderedPageBreak/>
              <w:t>Ulua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mentalis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ale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Trevally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Upene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straliae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ustralian Goat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Upene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tragula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ar-Tailed Goat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alamugil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cunnesiu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ongarm</w:t>
            </w:r>
            <w:proofErr w:type="spellEnd"/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alamugil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orgii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antail Mullet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8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</w:p>
        </w:tc>
      </w:tr>
      <w:tr w:rsidR="007F2C39" w:rsidRPr="00E42139" w:rsidTr="009960C7">
        <w:trPr>
          <w:trHeight w:val="300"/>
        </w:trPr>
        <w:tc>
          <w:tcPr>
            <w:tcW w:w="1129" w:type="pct"/>
            <w:shd w:val="clear" w:color="auto" w:fill="auto"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Zenarchopterus</w:t>
            </w:r>
            <w:proofErr w:type="spellEnd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E4213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ffonis</w:t>
            </w:r>
            <w:proofErr w:type="spellEnd"/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Buffon's River Garfish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x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7F2C39" w:rsidRPr="00E42139" w:rsidRDefault="007F2C39" w:rsidP="009960C7">
            <w:pPr>
              <w:spacing w:after="0"/>
              <w:ind w:firstLine="0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E42139">
              <w:rPr>
                <w:rFonts w:eastAsia="Times New Roman" w:cs="Times New Roman"/>
                <w:sz w:val="18"/>
                <w:szCs w:val="18"/>
                <w:lang w:eastAsia="en-AU"/>
              </w:rPr>
              <w:t> </w:t>
            </w:r>
          </w:p>
        </w:tc>
      </w:tr>
    </w:tbl>
    <w:p w:rsidR="007F2C39" w:rsidRDefault="007F2C39" w:rsidP="00E129A0">
      <w:pPr>
        <w:ind w:firstLine="0"/>
        <w:rPr>
          <w:b/>
        </w:rPr>
        <w:sectPr w:rsidR="007F2C39" w:rsidSect="007F2C39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F2C39" w:rsidRDefault="007F2C39" w:rsidP="00E129A0">
      <w:pPr>
        <w:pStyle w:val="Heading1"/>
        <w:ind w:firstLine="0"/>
      </w:pPr>
      <w:r>
        <w:lastRenderedPageBreak/>
        <w:t>References</w:t>
      </w:r>
    </w:p>
    <w:p w:rsidR="004A0AB2" w:rsidRPr="00056887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r w:rsidRPr="00056887">
        <w:t>Sawynok B, Platten JR, Parsons W, Sawynok S. Gladfish 2012. Assessing trends in recreational fishing in Gladstone Harbour and adjacent waterways. Frenchville, Australia: Infofish Australia, 2012.</w:t>
      </w:r>
    </w:p>
    <w:p w:rsidR="004A0AB2" w:rsidRPr="00056887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r w:rsidRPr="00056887">
        <w:t>Sawynok B, Platten JR, Parsons W, Sawynok S. Gladfish 2014. Assessing trends in recreational fishing in Gladstone Harbour and adjacent waterways. Frenchville, Australia: Infofish Australia, 2014.</w:t>
      </w:r>
    </w:p>
    <w:p w:rsidR="004A0AB2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r w:rsidRPr="00056887">
        <w:t xml:space="preserve">Department of Agriculture Fisheries and Forestry. Queensland Fishing (QFish) Brisbane, Australia: Queensland Government; 2016 [cited 2016 April]. Available from: </w:t>
      </w:r>
      <w:hyperlink r:id="rId9" w:history="1">
        <w:r w:rsidRPr="00962562">
          <w:rPr>
            <w:rStyle w:val="Hyperlink"/>
          </w:rPr>
          <w:t>http://qfish.fisheries.qld.gov.au/</w:t>
        </w:r>
      </w:hyperlink>
    </w:p>
    <w:p w:rsidR="004A0AB2" w:rsidRPr="00056887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bookmarkStart w:id="0" w:name="_GoBack"/>
      <w:bookmarkEnd w:id="0"/>
      <w:r w:rsidRPr="00056887">
        <w:t>Department of Agriculture Fisheries and Forestry. Commercial Catch of Key Species. Gladstone. 2006-2011. Brisbane, Australia: Fisheries Queensland, 2012.</w:t>
      </w:r>
    </w:p>
    <w:p w:rsidR="004A0AB2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r w:rsidRPr="00056887">
        <w:t xml:space="preserve">Queensland Government. Commercial fishing logbook maps of Queensland Brisbane, Australia: Queensland Government; 2016 [cited 2016 April]. Available from: </w:t>
      </w:r>
      <w:hyperlink r:id="rId10" w:history="1">
        <w:r w:rsidRPr="00962562">
          <w:rPr>
            <w:rStyle w:val="Hyperlink"/>
          </w:rPr>
          <w:t>https://www.business.qld.gov.au/industry/fisheries/commercial-fishing/monitoring-and-reporting/reporting-commercial-fishers/queensland-logbook-maps</w:t>
        </w:r>
      </w:hyperlink>
    </w:p>
    <w:p w:rsidR="004A0AB2" w:rsidRPr="00056887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r w:rsidRPr="00056887">
        <w:t>Sawynok B, Parsons W, Sawynok S. Calliope River Fish Recruitment. Frenchville, Australia: Infofish Australia, 2015.</w:t>
      </w:r>
    </w:p>
    <w:p w:rsidR="004A0AB2" w:rsidRPr="00056887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r w:rsidRPr="00056887">
        <w:t>Connolly RM, Currie DR, Danaher KF, Dunning M, Melzer A, Platten JR, et al. Intertidal wetlands of Port Curtis: Ecological patterns and processes and their implications. CRC for Coastal Zone, Estuary and Waterway Management, 2006.</w:t>
      </w:r>
    </w:p>
    <w:p w:rsidR="004A0AB2" w:rsidRPr="00056887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r w:rsidRPr="00056887">
        <w:t xml:space="preserve">Gladstone Port Corporation. Curtis Coast Coastal and Marine Resource Inventory Report. Gladstone, </w:t>
      </w:r>
      <w:r>
        <w:t>Australia</w:t>
      </w:r>
      <w:r w:rsidRPr="00056887">
        <w:t>: Gladstone Ports Corporation, 2012.</w:t>
      </w:r>
    </w:p>
    <w:p w:rsidR="004A0AB2" w:rsidRPr="00056887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r w:rsidRPr="00056887">
        <w:t>Wilson S, Anastasi A, Hansler M, Stoneham B, Payne M, Charlesworth D. Arrow LNG Plant Supplementary Report to the EIS. Part B: Marine &amp; Estuarine Ecology Report. Gladstone, Australia: Central Queensland University, 2012.</w:t>
      </w:r>
    </w:p>
    <w:p w:rsidR="004A0AB2" w:rsidRDefault="004A0AB2" w:rsidP="004A0AB2">
      <w:pPr>
        <w:pStyle w:val="EndNoteBibliography"/>
        <w:numPr>
          <w:ilvl w:val="0"/>
          <w:numId w:val="21"/>
        </w:numPr>
        <w:spacing w:after="0"/>
        <w:ind w:hanging="720"/>
      </w:pPr>
      <w:r w:rsidRPr="00056887">
        <w:t xml:space="preserve">Department of Agriculture and Fisheries. Shark catch numbers Brisbane, Australia: Queensland Government; 2016 [cited 2016 April]. Available from: </w:t>
      </w:r>
      <w:hyperlink r:id="rId11" w:history="1">
        <w:r w:rsidRPr="00962562">
          <w:rPr>
            <w:rStyle w:val="Hyperlink"/>
          </w:rPr>
          <w:t>https://www.daf.qld.gov.au/fisheries/services/shark-control-program/catch-numbers</w:t>
        </w:r>
      </w:hyperlink>
    </w:p>
    <w:sectPr w:rsidR="004A0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465" w:rsidRDefault="00BA2465">
      <w:pPr>
        <w:spacing w:after="0"/>
      </w:pPr>
      <w:r>
        <w:separator/>
      </w:r>
    </w:p>
  </w:endnote>
  <w:endnote w:type="continuationSeparator" w:id="0">
    <w:p w:rsidR="00BA2465" w:rsidRDefault="00BA24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9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D0E" w:rsidRDefault="007F2C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AB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D37D0E" w:rsidRDefault="00BA24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465" w:rsidRDefault="00BA2465">
      <w:pPr>
        <w:spacing w:after="0"/>
      </w:pPr>
      <w:r>
        <w:separator/>
      </w:r>
    </w:p>
  </w:footnote>
  <w:footnote w:type="continuationSeparator" w:id="0">
    <w:p w:rsidR="00BA2465" w:rsidRDefault="00BA246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9023A"/>
    <w:multiLevelType w:val="hybridMultilevel"/>
    <w:tmpl w:val="9CA63D1C"/>
    <w:lvl w:ilvl="0" w:tplc="D076F6D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53693F"/>
    <w:multiLevelType w:val="multilevel"/>
    <w:tmpl w:val="41723D62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438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2">
    <w:nsid w:val="168E6CAB"/>
    <w:multiLevelType w:val="hybridMultilevel"/>
    <w:tmpl w:val="66A68B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431A6B"/>
    <w:multiLevelType w:val="hybridMultilevel"/>
    <w:tmpl w:val="082CBC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64B5370"/>
    <w:multiLevelType w:val="multilevel"/>
    <w:tmpl w:val="41723D62"/>
    <w:styleLink w:val="Headings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438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5">
    <w:nsid w:val="28B85661"/>
    <w:multiLevelType w:val="hybridMultilevel"/>
    <w:tmpl w:val="033C63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9F0246"/>
    <w:multiLevelType w:val="hybridMultilevel"/>
    <w:tmpl w:val="AEEC24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494F3F"/>
    <w:multiLevelType w:val="hybridMultilevel"/>
    <w:tmpl w:val="EC0E8B28"/>
    <w:lvl w:ilvl="0" w:tplc="3F84079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3064C4"/>
    <w:multiLevelType w:val="hybridMultilevel"/>
    <w:tmpl w:val="D96817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9CF7252"/>
    <w:multiLevelType w:val="hybridMultilevel"/>
    <w:tmpl w:val="17FEEE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B43709"/>
    <w:multiLevelType w:val="hybridMultilevel"/>
    <w:tmpl w:val="14185E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8D422A9"/>
    <w:multiLevelType w:val="hybridMultilevel"/>
    <w:tmpl w:val="8B34EF94"/>
    <w:lvl w:ilvl="0" w:tplc="D08064D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D768B7"/>
    <w:multiLevelType w:val="hybridMultilevel"/>
    <w:tmpl w:val="498617AC"/>
    <w:lvl w:ilvl="0" w:tplc="9CB673A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000000"/>
        <w:sz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6A4F3A"/>
    <w:multiLevelType w:val="hybridMultilevel"/>
    <w:tmpl w:val="25C8AF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F73714"/>
    <w:multiLevelType w:val="hybridMultilevel"/>
    <w:tmpl w:val="5A62B3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1733B4B"/>
    <w:multiLevelType w:val="hybridMultilevel"/>
    <w:tmpl w:val="54524F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2E16C2"/>
    <w:multiLevelType w:val="hybridMultilevel"/>
    <w:tmpl w:val="A56217C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6CD614BE"/>
    <w:multiLevelType w:val="hybridMultilevel"/>
    <w:tmpl w:val="00364E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1E574D"/>
    <w:multiLevelType w:val="hybridMultilevel"/>
    <w:tmpl w:val="D0DAE5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B509FF"/>
    <w:multiLevelType w:val="hybridMultilevel"/>
    <w:tmpl w:val="6B308F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7"/>
  </w:num>
  <w:num w:numId="3">
    <w:abstractNumId w:val="2"/>
  </w:num>
  <w:num w:numId="4">
    <w:abstractNumId w:val="3"/>
  </w:num>
  <w:num w:numId="5">
    <w:abstractNumId w:val="8"/>
  </w:num>
  <w:num w:numId="6">
    <w:abstractNumId w:val="19"/>
  </w:num>
  <w:num w:numId="7">
    <w:abstractNumId w:val="14"/>
  </w:num>
  <w:num w:numId="8">
    <w:abstractNumId w:val="10"/>
  </w:num>
  <w:num w:numId="9">
    <w:abstractNumId w:val="13"/>
  </w:num>
  <w:num w:numId="10">
    <w:abstractNumId w:val="6"/>
  </w:num>
  <w:num w:numId="11">
    <w:abstractNumId w:val="16"/>
  </w:num>
  <w:num w:numId="12">
    <w:abstractNumId w:val="4"/>
  </w:num>
  <w:num w:numId="13">
    <w:abstractNumId w:val="1"/>
  </w:num>
  <w:num w:numId="14">
    <w:abstractNumId w:val="7"/>
  </w:num>
  <w:num w:numId="15">
    <w:abstractNumId w:val="11"/>
  </w:num>
  <w:num w:numId="16">
    <w:abstractNumId w:val="0"/>
  </w:num>
  <w:num w:numId="17">
    <w:abstractNumId w:val="9"/>
  </w:num>
  <w:num w:numId="18">
    <w:abstractNumId w:val="18"/>
  </w:num>
  <w:num w:numId="19">
    <w:abstractNumId w:val="5"/>
  </w:num>
  <w:num w:numId="20">
    <w:abstractNumId w:val="12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2C39"/>
    <w:rsid w:val="004A0AB2"/>
    <w:rsid w:val="007F2C39"/>
    <w:rsid w:val="008426B0"/>
    <w:rsid w:val="00A85392"/>
    <w:rsid w:val="00BA2465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C39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C39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C39"/>
    <w:pPr>
      <w:keepNext/>
      <w:keepLines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C39"/>
    <w:pPr>
      <w:keepNext/>
      <w:keepLines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7F2C39"/>
    <w:pPr>
      <w:spacing w:before="200" w:after="0"/>
      <w:ind w:firstLine="0"/>
      <w:outlineLvl w:val="3"/>
    </w:pPr>
    <w:rPr>
      <w:rFonts w:asciiTheme="majorHAnsi" w:hAnsiTheme="majorHAnsi"/>
      <w:b w:val="0"/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7F2C39"/>
    <w:pPr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2C39"/>
    <w:pPr>
      <w:keepNext/>
      <w:keepLines/>
      <w:spacing w:before="200" w:after="0" w:line="274" w:lineRule="auto"/>
      <w:ind w:left="357" w:hanging="357"/>
      <w:outlineLvl w:val="5"/>
    </w:pPr>
    <w:rPr>
      <w:rFonts w:asciiTheme="majorHAnsi" w:eastAsiaTheme="majorEastAsia" w:hAnsiTheme="majorHAnsi" w:cstheme="majorBidi"/>
      <w:i/>
      <w:iCs/>
      <w:color w:val="000000" w:themeColor="tex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C39"/>
    <w:pPr>
      <w:keepNext/>
      <w:keepLines/>
      <w:spacing w:before="200" w:after="0" w:line="274" w:lineRule="auto"/>
      <w:ind w:left="357" w:hanging="357"/>
      <w:outlineLvl w:val="6"/>
    </w:pPr>
    <w:rPr>
      <w:rFonts w:asciiTheme="majorHAnsi" w:eastAsiaTheme="majorEastAsia" w:hAnsiTheme="majorHAnsi" w:cstheme="majorBidi"/>
      <w:i/>
      <w:iCs/>
      <w:color w:val="1F497D" w:themeColor="text2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C39"/>
    <w:pPr>
      <w:keepNext/>
      <w:keepLines/>
      <w:spacing w:before="200" w:after="0" w:line="274" w:lineRule="auto"/>
      <w:ind w:left="357" w:hanging="357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C39"/>
    <w:pPr>
      <w:keepNext/>
      <w:keepLines/>
      <w:spacing w:before="200" w:after="0" w:line="274" w:lineRule="auto"/>
      <w:ind w:left="357" w:hanging="357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C39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2C39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2C39"/>
    <w:rPr>
      <w:rFonts w:ascii="Times New Roman" w:eastAsiaTheme="majorEastAsia" w:hAnsi="Times New Roman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2C39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F2C39"/>
    <w:rPr>
      <w:rFonts w:asciiTheme="majorHAnsi" w:eastAsiaTheme="majorEastAsia" w:hAnsiTheme="majorHAnsi" w:cstheme="majorBidi"/>
      <w:i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7F2C39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C39"/>
    <w:rPr>
      <w:rFonts w:asciiTheme="majorHAnsi" w:eastAsiaTheme="majorEastAsia" w:hAnsiTheme="majorHAnsi" w:cstheme="majorBidi"/>
      <w:i/>
      <w:iCs/>
      <w:color w:val="1F497D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C39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C39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C39"/>
    <w:pPr>
      <w:contextualSpacing/>
    </w:pPr>
    <w:rPr>
      <w:rFonts w:asciiTheme="majorHAnsi" w:eastAsiaTheme="majorEastAsia" w:hAnsiTheme="majorHAnsi" w:cstheme="majorBidi"/>
      <w:color w:val="1F497D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7F2C39"/>
    <w:rPr>
      <w:rFonts w:asciiTheme="majorHAnsi" w:eastAsiaTheme="majorEastAsia" w:hAnsiTheme="majorHAnsi" w:cstheme="majorBidi"/>
      <w:color w:val="1F497D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ListParagraph">
    <w:name w:val="List Paragraph"/>
    <w:basedOn w:val="Normal"/>
    <w:link w:val="ListParagraphChar"/>
    <w:uiPriority w:val="34"/>
    <w:qFormat/>
    <w:rsid w:val="007F2C39"/>
    <w:pPr>
      <w:ind w:left="720" w:hanging="288"/>
      <w:contextualSpacing/>
    </w:pPr>
    <w:rPr>
      <w:color w:val="1F497D" w:themeColor="text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2C39"/>
    <w:rPr>
      <w:rFonts w:ascii="Times New Roman" w:hAnsi="Times New Roman"/>
      <w:color w:val="1F497D" w:themeColor="text2"/>
      <w:sz w:val="24"/>
    </w:rPr>
  </w:style>
  <w:style w:type="character" w:styleId="Hyperlink">
    <w:name w:val="Hyperlink"/>
    <w:basedOn w:val="DefaultParagraphFont"/>
    <w:uiPriority w:val="99"/>
    <w:unhideWhenUsed/>
    <w:rsid w:val="007F2C39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F2C3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F2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C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C3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C3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C3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39"/>
    <w:rPr>
      <w:rFonts w:ascii="Tahoma" w:hAnsi="Tahoma" w:cs="Tahoma"/>
      <w:sz w:val="16"/>
      <w:szCs w:val="16"/>
    </w:rPr>
  </w:style>
  <w:style w:type="paragraph" w:customStyle="1" w:styleId="Table">
    <w:name w:val="Table"/>
    <w:basedOn w:val="Normal"/>
    <w:qFormat/>
    <w:rsid w:val="007F2C39"/>
    <w:pPr>
      <w:spacing w:after="60" w:line="276" w:lineRule="auto"/>
    </w:pPr>
  </w:style>
  <w:style w:type="paragraph" w:styleId="Header">
    <w:name w:val="header"/>
    <w:basedOn w:val="Normal"/>
    <w:link w:val="HeaderChar"/>
    <w:uiPriority w:val="99"/>
    <w:unhideWhenUsed/>
    <w:rsid w:val="007F2C3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F2C3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F2C3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F2C39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F2C39"/>
  </w:style>
  <w:style w:type="paragraph" w:customStyle="1" w:styleId="EndNoteBibliographyTitle">
    <w:name w:val="EndNote Bibliography Title"/>
    <w:basedOn w:val="Normal"/>
    <w:link w:val="EndNoteBibliographyTitleChar"/>
    <w:rsid w:val="007F2C3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C3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2C39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2C39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F2C39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7F2C39"/>
  </w:style>
  <w:style w:type="character" w:styleId="Emphasis">
    <w:name w:val="Emphasis"/>
    <w:basedOn w:val="DefaultParagraphFont"/>
    <w:uiPriority w:val="20"/>
    <w:qFormat/>
    <w:rsid w:val="007F2C39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7F2C39"/>
  </w:style>
  <w:style w:type="paragraph" w:styleId="NormalWeb">
    <w:name w:val="Normal (Web)"/>
    <w:basedOn w:val="Normal"/>
    <w:uiPriority w:val="99"/>
    <w:semiHidden/>
    <w:unhideWhenUsed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numbering" w:customStyle="1" w:styleId="Headings">
    <w:name w:val="Headings"/>
    <w:uiPriority w:val="99"/>
    <w:rsid w:val="007F2C39"/>
    <w:pPr>
      <w:numPr>
        <w:numId w:val="12"/>
      </w:numPr>
    </w:pPr>
  </w:style>
  <w:style w:type="character" w:customStyle="1" w:styleId="tgc">
    <w:name w:val="_tgc"/>
    <w:basedOn w:val="DefaultParagraphFont"/>
    <w:rsid w:val="007F2C39"/>
  </w:style>
  <w:style w:type="paragraph" w:customStyle="1" w:styleId="xl65">
    <w:name w:val="xl65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paragraph" w:customStyle="1" w:styleId="xl66">
    <w:name w:val="xl66"/>
    <w:basedOn w:val="Normal"/>
    <w:rsid w:val="007F2C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0"/>
    </w:pPr>
    <w:rPr>
      <w:rFonts w:eastAsia="Times New Roman" w:cs="Times New Roman"/>
      <w:sz w:val="18"/>
      <w:szCs w:val="18"/>
      <w:lang w:eastAsia="en-AU"/>
    </w:rPr>
  </w:style>
  <w:style w:type="paragraph" w:customStyle="1" w:styleId="xl67">
    <w:name w:val="xl67"/>
    <w:basedOn w:val="Normal"/>
    <w:rsid w:val="007F2C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ind w:firstLine="0"/>
    </w:pPr>
    <w:rPr>
      <w:rFonts w:eastAsia="Times New Roman" w:cs="Times New Roman"/>
      <w:sz w:val="18"/>
      <w:szCs w:val="18"/>
      <w:lang w:eastAsia="en-AU"/>
    </w:rPr>
  </w:style>
  <w:style w:type="table" w:styleId="LightShading">
    <w:name w:val="Light Shading"/>
    <w:basedOn w:val="TableNormal"/>
    <w:uiPriority w:val="60"/>
    <w:rsid w:val="007F2C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F2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7F2C39"/>
    <w:pPr>
      <w:spacing w:before="100" w:beforeAutospacing="1" w:after="100" w:afterAutospacing="1"/>
      <w:ind w:firstLine="0"/>
    </w:pPr>
    <w:rPr>
      <w:rFonts w:ascii="Calibri" w:eastAsia="Times New Roman" w:hAnsi="Calibri" w:cs="Times New Roman"/>
      <w:color w:val="000000"/>
      <w:sz w:val="22"/>
      <w:lang w:eastAsia="en-AU"/>
    </w:rPr>
  </w:style>
  <w:style w:type="paragraph" w:customStyle="1" w:styleId="xl68">
    <w:name w:val="xl68"/>
    <w:basedOn w:val="Normal"/>
    <w:rsid w:val="007F2C39"/>
    <w:pPr>
      <w:pBdr>
        <w:bottom w:val="single" w:sz="4" w:space="0" w:color="auto"/>
      </w:pBd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paragraph" w:customStyle="1" w:styleId="xl69">
    <w:name w:val="xl69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paragraph" w:customStyle="1" w:styleId="xl70">
    <w:name w:val="xl70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b/>
      <w:bCs/>
      <w:szCs w:val="24"/>
      <w:lang w:eastAsia="en-AU"/>
    </w:rPr>
  </w:style>
  <w:style w:type="paragraph" w:customStyle="1" w:styleId="xl71">
    <w:name w:val="xl71"/>
    <w:basedOn w:val="Normal"/>
    <w:rsid w:val="007F2C39"/>
    <w:pPr>
      <w:pBdr>
        <w:bottom w:val="single" w:sz="4" w:space="0" w:color="auto"/>
      </w:pBdr>
      <w:spacing w:before="100" w:beforeAutospacing="1" w:after="100" w:afterAutospacing="1"/>
      <w:ind w:firstLine="0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72">
    <w:name w:val="xl72"/>
    <w:basedOn w:val="Normal"/>
    <w:rsid w:val="007F2C39"/>
    <w:pPr>
      <w:pBdr>
        <w:top w:val="single" w:sz="4" w:space="0" w:color="auto"/>
      </w:pBdr>
      <w:spacing w:before="100" w:beforeAutospacing="1" w:after="100" w:afterAutospacing="1"/>
      <w:ind w:firstLine="0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73">
    <w:name w:val="xl73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paragraph" w:customStyle="1" w:styleId="xl74">
    <w:name w:val="xl74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C39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C39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C39"/>
    <w:pPr>
      <w:keepNext/>
      <w:keepLines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C39"/>
    <w:pPr>
      <w:keepNext/>
      <w:keepLines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7F2C39"/>
    <w:pPr>
      <w:spacing w:before="200" w:after="0"/>
      <w:ind w:firstLine="0"/>
      <w:outlineLvl w:val="3"/>
    </w:pPr>
    <w:rPr>
      <w:rFonts w:asciiTheme="majorHAnsi" w:hAnsiTheme="majorHAnsi"/>
      <w:b w:val="0"/>
      <w:bCs w:val="0"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7F2C39"/>
    <w:pPr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2C39"/>
    <w:pPr>
      <w:keepNext/>
      <w:keepLines/>
      <w:spacing w:before="200" w:after="0" w:line="274" w:lineRule="auto"/>
      <w:ind w:left="357" w:hanging="357"/>
      <w:outlineLvl w:val="5"/>
    </w:pPr>
    <w:rPr>
      <w:rFonts w:asciiTheme="majorHAnsi" w:eastAsiaTheme="majorEastAsia" w:hAnsiTheme="majorHAnsi" w:cstheme="majorBidi"/>
      <w:i/>
      <w:iCs/>
      <w:color w:val="000000" w:themeColor="tex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C39"/>
    <w:pPr>
      <w:keepNext/>
      <w:keepLines/>
      <w:spacing w:before="200" w:after="0" w:line="274" w:lineRule="auto"/>
      <w:ind w:left="357" w:hanging="357"/>
      <w:outlineLvl w:val="6"/>
    </w:pPr>
    <w:rPr>
      <w:rFonts w:asciiTheme="majorHAnsi" w:eastAsiaTheme="majorEastAsia" w:hAnsiTheme="majorHAnsi" w:cstheme="majorBidi"/>
      <w:i/>
      <w:iCs/>
      <w:color w:val="1F497D" w:themeColor="text2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C39"/>
    <w:pPr>
      <w:keepNext/>
      <w:keepLines/>
      <w:spacing w:before="200" w:after="0" w:line="274" w:lineRule="auto"/>
      <w:ind w:left="357" w:hanging="357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C39"/>
    <w:pPr>
      <w:keepNext/>
      <w:keepLines/>
      <w:spacing w:before="200" w:after="0" w:line="274" w:lineRule="auto"/>
      <w:ind w:left="357" w:hanging="357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C39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2C39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2C39"/>
    <w:rPr>
      <w:rFonts w:ascii="Times New Roman" w:eastAsiaTheme="majorEastAsia" w:hAnsi="Times New Roman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2C39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F2C39"/>
    <w:rPr>
      <w:rFonts w:asciiTheme="majorHAnsi" w:eastAsiaTheme="majorEastAsia" w:hAnsiTheme="majorHAnsi" w:cstheme="majorBidi"/>
      <w:i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7F2C39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C39"/>
    <w:rPr>
      <w:rFonts w:asciiTheme="majorHAnsi" w:eastAsiaTheme="majorEastAsia" w:hAnsiTheme="majorHAnsi" w:cstheme="majorBidi"/>
      <w:i/>
      <w:iCs/>
      <w:color w:val="1F497D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C39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C39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C39"/>
    <w:pPr>
      <w:contextualSpacing/>
    </w:pPr>
    <w:rPr>
      <w:rFonts w:asciiTheme="majorHAnsi" w:eastAsiaTheme="majorEastAsia" w:hAnsiTheme="majorHAnsi" w:cstheme="majorBidi"/>
      <w:color w:val="1F497D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7F2C39"/>
    <w:rPr>
      <w:rFonts w:asciiTheme="majorHAnsi" w:eastAsiaTheme="majorEastAsia" w:hAnsiTheme="majorHAnsi" w:cstheme="majorBidi"/>
      <w:color w:val="1F497D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ListParagraph">
    <w:name w:val="List Paragraph"/>
    <w:basedOn w:val="Normal"/>
    <w:link w:val="ListParagraphChar"/>
    <w:uiPriority w:val="34"/>
    <w:qFormat/>
    <w:rsid w:val="007F2C39"/>
    <w:pPr>
      <w:ind w:left="720" w:hanging="288"/>
      <w:contextualSpacing/>
    </w:pPr>
    <w:rPr>
      <w:color w:val="1F497D" w:themeColor="text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2C39"/>
    <w:rPr>
      <w:rFonts w:ascii="Times New Roman" w:hAnsi="Times New Roman"/>
      <w:color w:val="1F497D" w:themeColor="text2"/>
      <w:sz w:val="24"/>
    </w:rPr>
  </w:style>
  <w:style w:type="character" w:styleId="Hyperlink">
    <w:name w:val="Hyperlink"/>
    <w:basedOn w:val="DefaultParagraphFont"/>
    <w:uiPriority w:val="99"/>
    <w:unhideWhenUsed/>
    <w:rsid w:val="007F2C39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F2C3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F2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C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C3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C3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C3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39"/>
    <w:rPr>
      <w:rFonts w:ascii="Tahoma" w:hAnsi="Tahoma" w:cs="Tahoma"/>
      <w:sz w:val="16"/>
      <w:szCs w:val="16"/>
    </w:rPr>
  </w:style>
  <w:style w:type="paragraph" w:customStyle="1" w:styleId="Table">
    <w:name w:val="Table"/>
    <w:basedOn w:val="Normal"/>
    <w:qFormat/>
    <w:rsid w:val="007F2C39"/>
    <w:pPr>
      <w:spacing w:after="60" w:line="276" w:lineRule="auto"/>
    </w:pPr>
  </w:style>
  <w:style w:type="paragraph" w:styleId="Header">
    <w:name w:val="header"/>
    <w:basedOn w:val="Normal"/>
    <w:link w:val="HeaderChar"/>
    <w:uiPriority w:val="99"/>
    <w:unhideWhenUsed/>
    <w:rsid w:val="007F2C3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F2C3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F2C3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F2C39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F2C39"/>
  </w:style>
  <w:style w:type="paragraph" w:customStyle="1" w:styleId="EndNoteBibliographyTitle">
    <w:name w:val="EndNote Bibliography Title"/>
    <w:basedOn w:val="Normal"/>
    <w:link w:val="EndNoteBibliographyTitleChar"/>
    <w:rsid w:val="007F2C3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C3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2C39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2C39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F2C39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7F2C39"/>
  </w:style>
  <w:style w:type="character" w:styleId="Emphasis">
    <w:name w:val="Emphasis"/>
    <w:basedOn w:val="DefaultParagraphFont"/>
    <w:uiPriority w:val="20"/>
    <w:qFormat/>
    <w:rsid w:val="007F2C39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7F2C39"/>
  </w:style>
  <w:style w:type="paragraph" w:styleId="NormalWeb">
    <w:name w:val="Normal (Web)"/>
    <w:basedOn w:val="Normal"/>
    <w:uiPriority w:val="99"/>
    <w:semiHidden/>
    <w:unhideWhenUsed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numbering" w:customStyle="1" w:styleId="Headings">
    <w:name w:val="Headings"/>
    <w:uiPriority w:val="99"/>
    <w:rsid w:val="007F2C39"/>
    <w:pPr>
      <w:numPr>
        <w:numId w:val="12"/>
      </w:numPr>
    </w:pPr>
  </w:style>
  <w:style w:type="character" w:customStyle="1" w:styleId="tgc">
    <w:name w:val="_tgc"/>
    <w:basedOn w:val="DefaultParagraphFont"/>
    <w:rsid w:val="007F2C39"/>
  </w:style>
  <w:style w:type="paragraph" w:customStyle="1" w:styleId="xl65">
    <w:name w:val="xl65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paragraph" w:customStyle="1" w:styleId="xl66">
    <w:name w:val="xl66"/>
    <w:basedOn w:val="Normal"/>
    <w:rsid w:val="007F2C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="0"/>
    </w:pPr>
    <w:rPr>
      <w:rFonts w:eastAsia="Times New Roman" w:cs="Times New Roman"/>
      <w:sz w:val="18"/>
      <w:szCs w:val="18"/>
      <w:lang w:eastAsia="en-AU"/>
    </w:rPr>
  </w:style>
  <w:style w:type="paragraph" w:customStyle="1" w:styleId="xl67">
    <w:name w:val="xl67"/>
    <w:basedOn w:val="Normal"/>
    <w:rsid w:val="007F2C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ind w:firstLine="0"/>
    </w:pPr>
    <w:rPr>
      <w:rFonts w:eastAsia="Times New Roman" w:cs="Times New Roman"/>
      <w:sz w:val="18"/>
      <w:szCs w:val="18"/>
      <w:lang w:eastAsia="en-AU"/>
    </w:rPr>
  </w:style>
  <w:style w:type="table" w:styleId="LightShading">
    <w:name w:val="Light Shading"/>
    <w:basedOn w:val="TableNormal"/>
    <w:uiPriority w:val="60"/>
    <w:rsid w:val="007F2C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F2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7F2C39"/>
    <w:pPr>
      <w:spacing w:before="100" w:beforeAutospacing="1" w:after="100" w:afterAutospacing="1"/>
      <w:ind w:firstLine="0"/>
    </w:pPr>
    <w:rPr>
      <w:rFonts w:ascii="Calibri" w:eastAsia="Times New Roman" w:hAnsi="Calibri" w:cs="Times New Roman"/>
      <w:color w:val="000000"/>
      <w:sz w:val="22"/>
      <w:lang w:eastAsia="en-AU"/>
    </w:rPr>
  </w:style>
  <w:style w:type="paragraph" w:customStyle="1" w:styleId="xl68">
    <w:name w:val="xl68"/>
    <w:basedOn w:val="Normal"/>
    <w:rsid w:val="007F2C39"/>
    <w:pPr>
      <w:pBdr>
        <w:bottom w:val="single" w:sz="4" w:space="0" w:color="auto"/>
      </w:pBd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paragraph" w:customStyle="1" w:styleId="xl69">
    <w:name w:val="xl69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paragraph" w:customStyle="1" w:styleId="xl70">
    <w:name w:val="xl70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b/>
      <w:bCs/>
      <w:szCs w:val="24"/>
      <w:lang w:eastAsia="en-AU"/>
    </w:rPr>
  </w:style>
  <w:style w:type="paragraph" w:customStyle="1" w:styleId="xl71">
    <w:name w:val="xl71"/>
    <w:basedOn w:val="Normal"/>
    <w:rsid w:val="007F2C39"/>
    <w:pPr>
      <w:pBdr>
        <w:bottom w:val="single" w:sz="4" w:space="0" w:color="auto"/>
      </w:pBdr>
      <w:spacing w:before="100" w:beforeAutospacing="1" w:after="100" w:afterAutospacing="1"/>
      <w:ind w:firstLine="0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72">
    <w:name w:val="xl72"/>
    <w:basedOn w:val="Normal"/>
    <w:rsid w:val="007F2C39"/>
    <w:pPr>
      <w:pBdr>
        <w:top w:val="single" w:sz="4" w:space="0" w:color="auto"/>
      </w:pBdr>
      <w:spacing w:before="100" w:beforeAutospacing="1" w:after="100" w:afterAutospacing="1"/>
      <w:ind w:firstLine="0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73">
    <w:name w:val="xl73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  <w:style w:type="paragraph" w:customStyle="1" w:styleId="xl74">
    <w:name w:val="xl74"/>
    <w:basedOn w:val="Normal"/>
    <w:rsid w:val="007F2C39"/>
    <w:pPr>
      <w:spacing w:before="100" w:beforeAutospacing="1" w:after="100" w:afterAutospacing="1"/>
      <w:ind w:firstLine="0"/>
    </w:pPr>
    <w:rPr>
      <w:rFonts w:eastAsia="Times New Roman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daf.qld.gov.au/fisheries/services/shark-control-program/catch-numbers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business.qld.gov.au/industry/fisheries/commercial-fishing/monitoring-and-reporting/reporting-commercial-fishers/queensland-logbook-maps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qfish.fisheries.qld.gov.a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987</Words>
  <Characters>1132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46:00Z</dcterms:created>
  <dcterms:modified xsi:type="dcterms:W3CDTF">2017-03-18T01:49:00Z</dcterms:modified>
</cp:coreProperties>
</file>